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S3. </w:t>
      </w: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tbl>
      <w:tblPr>
        <w:tblW w:w="9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302"/>
        <w:gridCol w:w="2492"/>
        <w:gridCol w:w="882"/>
        <w:gridCol w:w="1301"/>
        <w:gridCol w:w="2879"/>
      </w:tblGrid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doub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4127" w:leader="none"/>
              </w:tabs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name</w:t>
              <w:tab/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127" w:leader="none"/>
              </w:tabs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name</w:t>
              <w:tab/>
            </w:r>
          </w:p>
        </w:tc>
      </w:tr>
      <w:tr>
        <w:trPr/>
        <w:tc>
          <w:tcPr>
            <w:tcW w:w="892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58913</w:t>
            </w:r>
          </w:p>
        </w:tc>
        <w:tc>
          <w:tcPr>
            <w:tcW w:w="1302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AS2</w:t>
            </w:r>
          </w:p>
        </w:tc>
        <w:tc>
          <w:tcPr>
            <w:tcW w:w="2492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2’-5’-oligoadenylate synthetase 2, 69/71kDa</w:t>
            </w:r>
          </w:p>
        </w:tc>
        <w:tc>
          <w:tcPr>
            <w:tcW w:w="882" w:type="dxa"/>
            <w:tcBorders>
              <w:top w:val="double" w:sz="12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23907</w:t>
            </w:r>
          </w:p>
        </w:tc>
        <w:tc>
          <w:tcPr>
            <w:tcW w:w="1301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L10</w:t>
            </w:r>
          </w:p>
        </w:tc>
        <w:tc>
          <w:tcPr>
            <w:tcW w:w="2879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rleukin 10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5889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AS3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2’-5’-oligoadenylate synthetase 3, 100kDa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7632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L3RA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rleukin 3 receptor, alpha (low affinity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0395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CSL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cyl-CoA synthetase long-chain family member 1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9568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L8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rleukin 8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3377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NK3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nkyrin 3, node of Ranvier (ankyrin G)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8037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XRA7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trix-remodelling associated 7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8391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QP9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quaporin 9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9582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T1H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etallothionein 1H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2773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RID5B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T rich interactive domain 5B (MRF1-like)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802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R155HG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R155 host gene (non-protein coding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434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IRC3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aculoviral IAP repeat-containing 3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1728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COLN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ucolipin 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926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CL6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-cell CLL/lymphoma 6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3943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YO1G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yosin IG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046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ASP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rain abundant, membrane attached signal protein 1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871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X1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yxovirus (influenza virus) resistance 1, interferon-inducible protein p78 (mouse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5622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TSL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athepsin L1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869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X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yxovirus (influenza virus) resistance 2 (mouse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0933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55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55 molecule, decay accelerating factor for complement (Cromer blood group)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3007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FKB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uclear factor of kappa light polypeptide gene enhancer in B-cells 2 (p49/p100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6107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69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69 molecule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7864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FKBIA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uclear factor of kappa light polypeptide gene enhancer in B-cells inhibitor, alpha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3954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82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82 molecule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6928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LFM4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lfactomedin 4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066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CL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emokine (C-C motif) ligand 4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3416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RF1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erforin 1 (pore forming protein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9569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XCL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emokine (C-X-C motif) ligand 1 (melanoma growth stimulating activity, alpha)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2366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IK3C2B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hosphoinositide-3-kinase, class 2, beta polypeptide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0098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XCL3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emokine (C-X-C motif) ligand 3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7247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IM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im-2 oncogene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0097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XCL5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emokine (C-X-C motif) ligand 5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0142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LAC8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lacenta-specific 8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714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13orf18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romosome 13 open reading frame 18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560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LAGL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leiomorphic adenoma gene-like 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8347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15orf48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romosome 15 open reading frame 48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3413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PA1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yrophosphatase (inorganic) 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2528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19orf59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romosome 19 open reading frame 59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4008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SAD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adical S-adenosyl methionine domain containing 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5607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K2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yclin-dependent kinase 2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4720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IPK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eceptor-interacting serine-threonine kinase 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476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TLA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ytotoxic T-lymphocyte-associated protein 4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7945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TN1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eticulon 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4647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ENND5A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ENN/MADD domain containing 5A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1710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NF144B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ing finger protein 144B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5801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RAM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NA-damage regulated autophagy modulator 1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649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PI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cretory leukocyte peptidase inhibitor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283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DIT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NA-damage-inducible transcript 4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8106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RPINA1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rpin peptidase inhibitor, clade A (alpha-1 antiproteinase, antitrypsin), member 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0999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RGIC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ndoplasmic reticulum-golgi intermediate compartment (ERGIC) 1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2163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RPINB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rpin peptidase inhibitor, clade B (ovalbumin), member 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9572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REG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piregulin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2165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AMF1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ignaling lymphocytic activation molecule family member 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3694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115C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ily with sequence similarity 115, member C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0661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AMF7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AM family member 7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8134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172B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ily with sequence similarity 172, member B pseudogene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122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C24A3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lute carrier family 24 (sodium/potassium/calcium exchanger), member 3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0436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46C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ily with sequence similarity 46, member C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8365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C27A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lute carrier family 27 (fatty acid transporter), member 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6793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AH2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tty acid amide hydrolase 2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6596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C41A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lute carrier family 41, member 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860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URI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urin (paired basic amino acid cleaving enzyme)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2298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NX9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rting nexin 9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6731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PR109A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 protein-coupled receptor 109A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2179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MPDL3A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phingomyelin phosphodiesterase, acid-like 3A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6377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PR8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 protein-coupled receptor 84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603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A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rc-like-adaptor 2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961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PR97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 protein-coupled receptor 97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2070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AF4B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AF4b RNA polymerase II, TATA box binding protein (TBP)-associated factor, 105kDa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308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RK5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 protein-coupled receptor kinase 5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3160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SPAN13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etraspanin 13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9636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ERC5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ect domain and RLD 5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6318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XN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hioredoxin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1545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AVCR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epatitis A virus cellular receptor 1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3053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CF7L2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ranscription factor 7-like 2 (T-cell specific, HMG-box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1691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IVEP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uman immunodeficiency virus type I enhancer binding protein 1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2630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REM1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riggering receptor expressed on myeloid cells 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3733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FITM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rferon induced transmembrane protein 1 (9-27)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89787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NFRSF1B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umor necrosis factor receptor superfamily, member 1B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1401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RF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rferon regulatory factor 1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7460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SP18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biquitin specific peptidase 18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1412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FI6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rferon, alpha-inducible protein 6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8818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WNT5A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wingless-type MMTV integration site family, member 5A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0255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FI4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rferon-induced protein 44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0418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XAF1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XIAP associated factor 1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0254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FI44L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rferon-induced protein 44-like</w:t>
            </w:r>
          </w:p>
        </w:tc>
        <w:tc>
          <w:tcPr>
            <w:tcW w:w="882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  <w:t xml:space="preserve"> 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</w:r>
    </w:p>
    <w:sectPr>
      <w:type w:val="continuous"/>
      <w:pgSz w:w="11906" w:h="16838"/>
      <w:pgMar w:left="1134" w:right="1134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0:27:00Z</dcterms:created>
  <dc:creator>utente</dc:creator>
  <dc:description/>
  <cp:keywords/>
  <dc:language>en-US</dc:language>
  <cp:lastModifiedBy>utente</cp:lastModifiedBy>
  <dcterms:modified xsi:type="dcterms:W3CDTF">2012-08-20T10:27:00Z</dcterms:modified>
  <cp:revision>2</cp:revision>
  <dc:subject/>
  <dc:title/>
</cp:coreProperties>
</file>